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88992" w14:textId="77777777" w:rsidR="00DE630F" w:rsidRPr="00385B8C" w:rsidRDefault="00DE630F" w:rsidP="00385B8C">
      <w:pPr>
        <w:pStyle w:val="Heading2"/>
        <w:spacing w:before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85B8C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upplementary Tables</w:t>
      </w:r>
    </w:p>
    <w:p w14:paraId="7B326367" w14:textId="77777777" w:rsidR="00DE630F" w:rsidRPr="00385B8C" w:rsidRDefault="00DE630F" w:rsidP="00385B8C">
      <w:pPr>
        <w:pStyle w:val="Heading3"/>
        <w:spacing w:before="0" w:beforeAutospacing="0" w:after="0" w:afterAutospacing="0" w:line="360" w:lineRule="auto"/>
        <w:rPr>
          <w:sz w:val="24"/>
          <w:szCs w:val="24"/>
        </w:rPr>
      </w:pPr>
      <w:r w:rsidRPr="00385B8C">
        <w:rPr>
          <w:rStyle w:val="Strong"/>
          <w:b/>
          <w:bCs/>
          <w:sz w:val="24"/>
          <w:szCs w:val="24"/>
        </w:rPr>
        <w:t>Table S1. Association of EL-384A/C with Renal and Liver Function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2123"/>
        <w:gridCol w:w="1816"/>
        <w:gridCol w:w="990"/>
      </w:tblGrid>
      <w:tr w:rsidR="00385B8C" w:rsidRPr="00385B8C" w14:paraId="1BC6A402" w14:textId="77777777" w:rsidTr="00BF433F">
        <w:tc>
          <w:tcPr>
            <w:tcW w:w="0" w:type="auto"/>
            <w:hideMark/>
          </w:tcPr>
          <w:p w14:paraId="571C5D8E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0" w:type="auto"/>
            <w:hideMark/>
          </w:tcPr>
          <w:p w14:paraId="763DE33B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0" w:type="auto"/>
            <w:hideMark/>
          </w:tcPr>
          <w:p w14:paraId="3F4335AF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0" w:type="auto"/>
            <w:hideMark/>
          </w:tcPr>
          <w:p w14:paraId="106F601B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85B8C" w:rsidRPr="00385B8C" w14:paraId="0EFF7EB2" w14:textId="77777777" w:rsidTr="00BF433F">
        <w:tc>
          <w:tcPr>
            <w:tcW w:w="0" w:type="auto"/>
            <w:hideMark/>
          </w:tcPr>
          <w:p w14:paraId="2E8E9D0C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0" w:type="auto"/>
            <w:hideMark/>
          </w:tcPr>
          <w:p w14:paraId="302B914E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Elevated vs Normal</w:t>
            </w:r>
          </w:p>
        </w:tc>
        <w:tc>
          <w:tcPr>
            <w:tcW w:w="0" w:type="auto"/>
            <w:hideMark/>
          </w:tcPr>
          <w:p w14:paraId="12721CCE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1.12 (0.55–2.28)</w:t>
            </w:r>
          </w:p>
        </w:tc>
        <w:tc>
          <w:tcPr>
            <w:tcW w:w="0" w:type="auto"/>
            <w:hideMark/>
          </w:tcPr>
          <w:p w14:paraId="3EC7B88B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385B8C" w:rsidRPr="00385B8C" w14:paraId="208E3C0F" w14:textId="77777777" w:rsidTr="00BF433F">
        <w:tc>
          <w:tcPr>
            <w:tcW w:w="0" w:type="auto"/>
            <w:hideMark/>
          </w:tcPr>
          <w:p w14:paraId="7AAC301A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SGOT</w:t>
            </w:r>
          </w:p>
        </w:tc>
        <w:tc>
          <w:tcPr>
            <w:tcW w:w="0" w:type="auto"/>
            <w:hideMark/>
          </w:tcPr>
          <w:p w14:paraId="3ABE538D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Elevated vs Normal</w:t>
            </w:r>
          </w:p>
        </w:tc>
        <w:tc>
          <w:tcPr>
            <w:tcW w:w="0" w:type="auto"/>
            <w:hideMark/>
          </w:tcPr>
          <w:p w14:paraId="329816AC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98 (0.49–1.95)</w:t>
            </w:r>
          </w:p>
        </w:tc>
        <w:tc>
          <w:tcPr>
            <w:tcW w:w="0" w:type="auto"/>
            <w:hideMark/>
          </w:tcPr>
          <w:p w14:paraId="0FAAA525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385B8C" w:rsidRPr="00385B8C" w14:paraId="79A4FC25" w14:textId="77777777" w:rsidTr="00BF433F">
        <w:tc>
          <w:tcPr>
            <w:tcW w:w="0" w:type="auto"/>
            <w:hideMark/>
          </w:tcPr>
          <w:p w14:paraId="0BA2C718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</w:p>
        </w:tc>
        <w:tc>
          <w:tcPr>
            <w:tcW w:w="0" w:type="auto"/>
            <w:hideMark/>
          </w:tcPr>
          <w:p w14:paraId="7EBCADAB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Elevated vs Normal</w:t>
            </w:r>
          </w:p>
        </w:tc>
        <w:tc>
          <w:tcPr>
            <w:tcW w:w="0" w:type="auto"/>
            <w:hideMark/>
          </w:tcPr>
          <w:p w14:paraId="275F840A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1.31 (0.60–2.88)</w:t>
            </w:r>
          </w:p>
        </w:tc>
        <w:tc>
          <w:tcPr>
            <w:tcW w:w="0" w:type="auto"/>
            <w:hideMark/>
          </w:tcPr>
          <w:p w14:paraId="1659447C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385B8C" w:rsidRPr="00385B8C" w14:paraId="66ED26CE" w14:textId="77777777" w:rsidTr="00BF433F">
        <w:tc>
          <w:tcPr>
            <w:tcW w:w="0" w:type="auto"/>
            <w:hideMark/>
          </w:tcPr>
          <w:p w14:paraId="496A12FF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Blood urea</w:t>
            </w:r>
          </w:p>
        </w:tc>
        <w:tc>
          <w:tcPr>
            <w:tcW w:w="0" w:type="auto"/>
            <w:hideMark/>
          </w:tcPr>
          <w:p w14:paraId="0567AEB6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Elevated vs Normal</w:t>
            </w:r>
          </w:p>
        </w:tc>
        <w:tc>
          <w:tcPr>
            <w:tcW w:w="0" w:type="auto"/>
            <w:hideMark/>
          </w:tcPr>
          <w:p w14:paraId="75A62912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89 (0.42–1.88)</w:t>
            </w:r>
          </w:p>
        </w:tc>
        <w:tc>
          <w:tcPr>
            <w:tcW w:w="0" w:type="auto"/>
            <w:hideMark/>
          </w:tcPr>
          <w:p w14:paraId="02829725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</w:tbl>
    <w:p w14:paraId="32F687CD" w14:textId="77777777" w:rsidR="00DE630F" w:rsidRPr="00385B8C" w:rsidRDefault="00DE630F" w:rsidP="00385B8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6C4A195" w14:textId="77777777" w:rsidR="00DE630F" w:rsidRPr="00385B8C" w:rsidRDefault="00DE630F" w:rsidP="00385B8C">
      <w:pPr>
        <w:pStyle w:val="Heading3"/>
        <w:spacing w:before="0" w:beforeAutospacing="0" w:after="0" w:afterAutospacing="0" w:line="360" w:lineRule="auto"/>
        <w:rPr>
          <w:sz w:val="24"/>
          <w:szCs w:val="24"/>
        </w:rPr>
      </w:pPr>
      <w:r w:rsidRPr="00385B8C">
        <w:rPr>
          <w:rStyle w:val="Strong"/>
          <w:b/>
          <w:bCs/>
          <w:sz w:val="24"/>
          <w:szCs w:val="24"/>
        </w:rPr>
        <w:t>Table S2. Expanded Inflammatory Marker Assoc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230"/>
        <w:gridCol w:w="1936"/>
        <w:gridCol w:w="990"/>
      </w:tblGrid>
      <w:tr w:rsidR="00385B8C" w:rsidRPr="00385B8C" w14:paraId="50101D9B" w14:textId="77777777" w:rsidTr="00BF433F">
        <w:tc>
          <w:tcPr>
            <w:tcW w:w="0" w:type="auto"/>
            <w:hideMark/>
          </w:tcPr>
          <w:p w14:paraId="3077B05D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0" w:type="auto"/>
            <w:hideMark/>
          </w:tcPr>
          <w:p w14:paraId="7AB5B473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0" w:type="auto"/>
            <w:hideMark/>
          </w:tcPr>
          <w:p w14:paraId="27D8A9B9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0" w:type="auto"/>
            <w:hideMark/>
          </w:tcPr>
          <w:p w14:paraId="3DF3E11E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85B8C" w:rsidRPr="00385B8C" w14:paraId="419E5227" w14:textId="77777777" w:rsidTr="00BF433F">
        <w:tc>
          <w:tcPr>
            <w:tcW w:w="0" w:type="auto"/>
            <w:hideMark/>
          </w:tcPr>
          <w:p w14:paraId="154C97C1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0" w:type="auto"/>
            <w:hideMark/>
          </w:tcPr>
          <w:p w14:paraId="366695CA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AC vs AA</w:t>
            </w:r>
          </w:p>
        </w:tc>
        <w:tc>
          <w:tcPr>
            <w:tcW w:w="0" w:type="auto"/>
            <w:hideMark/>
          </w:tcPr>
          <w:p w14:paraId="188D3596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50 (0.23–1.03)</w:t>
            </w:r>
          </w:p>
        </w:tc>
        <w:tc>
          <w:tcPr>
            <w:tcW w:w="0" w:type="auto"/>
            <w:hideMark/>
          </w:tcPr>
          <w:p w14:paraId="7C4D6EBD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85B8C" w:rsidRPr="00385B8C" w14:paraId="7253C926" w14:textId="77777777" w:rsidTr="00BF433F">
        <w:tc>
          <w:tcPr>
            <w:tcW w:w="0" w:type="auto"/>
            <w:hideMark/>
          </w:tcPr>
          <w:p w14:paraId="71C287FE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0" w:type="auto"/>
            <w:hideMark/>
          </w:tcPr>
          <w:p w14:paraId="4EE815B5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AC vs AA</w:t>
            </w:r>
          </w:p>
        </w:tc>
        <w:tc>
          <w:tcPr>
            <w:tcW w:w="0" w:type="auto"/>
            <w:hideMark/>
          </w:tcPr>
          <w:p w14:paraId="3895931A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2.22 (0.40–13.10)</w:t>
            </w:r>
          </w:p>
        </w:tc>
        <w:tc>
          <w:tcPr>
            <w:tcW w:w="0" w:type="auto"/>
            <w:hideMark/>
          </w:tcPr>
          <w:p w14:paraId="5D3917D2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</w:tbl>
    <w:p w14:paraId="1358AC4C" w14:textId="77777777" w:rsidR="00DE630F" w:rsidRPr="00385B8C" w:rsidRDefault="00DE630F" w:rsidP="00385B8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BD68BE4" w14:textId="77777777" w:rsidR="00DE630F" w:rsidRPr="00385B8C" w:rsidRDefault="00DE630F" w:rsidP="00385B8C">
      <w:pPr>
        <w:pStyle w:val="Heading3"/>
        <w:spacing w:before="0" w:beforeAutospacing="0" w:after="0" w:afterAutospacing="0" w:line="360" w:lineRule="auto"/>
        <w:rPr>
          <w:sz w:val="24"/>
          <w:szCs w:val="24"/>
        </w:rPr>
      </w:pPr>
      <w:r w:rsidRPr="00385B8C">
        <w:rPr>
          <w:rStyle w:val="Strong"/>
          <w:b/>
          <w:bCs/>
          <w:sz w:val="24"/>
          <w:szCs w:val="24"/>
        </w:rPr>
        <w:t>Table S3. Hardy–Weinberg Equilibrium and Genotyping Quality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636"/>
        <w:gridCol w:w="990"/>
        <w:gridCol w:w="1596"/>
      </w:tblGrid>
      <w:tr w:rsidR="00385B8C" w:rsidRPr="00385B8C" w14:paraId="115A6D9E" w14:textId="77777777" w:rsidTr="00BF433F">
        <w:tc>
          <w:tcPr>
            <w:tcW w:w="0" w:type="auto"/>
            <w:hideMark/>
          </w:tcPr>
          <w:p w14:paraId="00C19115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0" w:type="auto"/>
            <w:hideMark/>
          </w:tcPr>
          <w:p w14:paraId="1CE791A5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²</w:t>
            </w:r>
          </w:p>
        </w:tc>
        <w:tc>
          <w:tcPr>
            <w:tcW w:w="0" w:type="auto"/>
            <w:hideMark/>
          </w:tcPr>
          <w:p w14:paraId="7ACB3790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611F85BC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</w:tr>
      <w:tr w:rsidR="00385B8C" w:rsidRPr="00385B8C" w14:paraId="3A9CBC57" w14:textId="77777777" w:rsidTr="00BF433F">
        <w:tc>
          <w:tcPr>
            <w:tcW w:w="0" w:type="auto"/>
            <w:hideMark/>
          </w:tcPr>
          <w:p w14:paraId="552C0497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0" w:type="auto"/>
            <w:hideMark/>
          </w:tcPr>
          <w:p w14:paraId="14B8E58E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hideMark/>
          </w:tcPr>
          <w:p w14:paraId="144B441E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14:paraId="2680E9F9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In equilibrium</w:t>
            </w:r>
          </w:p>
        </w:tc>
      </w:tr>
      <w:tr w:rsidR="00385B8C" w:rsidRPr="00385B8C" w14:paraId="6D5B8F08" w14:textId="77777777" w:rsidTr="00BF433F">
        <w:tc>
          <w:tcPr>
            <w:tcW w:w="0" w:type="auto"/>
            <w:hideMark/>
          </w:tcPr>
          <w:p w14:paraId="29F22901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0" w:type="auto"/>
            <w:hideMark/>
          </w:tcPr>
          <w:p w14:paraId="4A1BC535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0" w:type="auto"/>
            <w:hideMark/>
          </w:tcPr>
          <w:p w14:paraId="266964C9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hideMark/>
          </w:tcPr>
          <w:p w14:paraId="344C4764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In equilibrium</w:t>
            </w:r>
          </w:p>
        </w:tc>
      </w:tr>
    </w:tbl>
    <w:p w14:paraId="6C8B1F96" w14:textId="77777777" w:rsidR="00DE630F" w:rsidRPr="00385B8C" w:rsidRDefault="00DE630F" w:rsidP="00385B8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047BD19" w14:textId="77777777" w:rsidR="00DE630F" w:rsidRPr="00385B8C" w:rsidRDefault="00DE630F" w:rsidP="00385B8C">
      <w:pPr>
        <w:pStyle w:val="Heading3"/>
        <w:spacing w:before="0" w:beforeAutospacing="0" w:after="0" w:afterAutospacing="0" w:line="360" w:lineRule="auto"/>
        <w:rPr>
          <w:sz w:val="24"/>
          <w:szCs w:val="24"/>
        </w:rPr>
      </w:pPr>
      <w:r w:rsidRPr="00385B8C">
        <w:rPr>
          <w:rStyle w:val="Strong"/>
          <w:b/>
          <w:bCs/>
          <w:sz w:val="24"/>
          <w:szCs w:val="24"/>
        </w:rPr>
        <w:t>Table S4. Full Logistic Regression Outpu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2091"/>
        <w:gridCol w:w="636"/>
        <w:gridCol w:w="1176"/>
        <w:gridCol w:w="892"/>
      </w:tblGrid>
      <w:tr w:rsidR="00385B8C" w:rsidRPr="00385B8C" w14:paraId="022F7061" w14:textId="77777777" w:rsidTr="00BF433F">
        <w:tc>
          <w:tcPr>
            <w:tcW w:w="0" w:type="auto"/>
            <w:hideMark/>
          </w:tcPr>
          <w:p w14:paraId="4B2E2872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0" w:type="auto"/>
            <w:hideMark/>
          </w:tcPr>
          <w:p w14:paraId="44D27861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hideMark/>
          </w:tcPr>
          <w:p w14:paraId="5960E858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0" w:type="auto"/>
            <w:hideMark/>
          </w:tcPr>
          <w:p w14:paraId="75BE6044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hideMark/>
          </w:tcPr>
          <w:p w14:paraId="23800AEA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385B8C" w:rsidRPr="00385B8C" w14:paraId="5F5C0CFE" w14:textId="77777777" w:rsidTr="00BF433F">
        <w:tc>
          <w:tcPr>
            <w:tcW w:w="0" w:type="auto"/>
            <w:hideMark/>
          </w:tcPr>
          <w:p w14:paraId="70F6E3A5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0" w:type="auto"/>
            <w:hideMark/>
          </w:tcPr>
          <w:p w14:paraId="4A8829CE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0" w:type="auto"/>
            <w:hideMark/>
          </w:tcPr>
          <w:p w14:paraId="64B88DCA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0" w:type="auto"/>
            <w:hideMark/>
          </w:tcPr>
          <w:p w14:paraId="172462F0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2.10–8.22</w:t>
            </w:r>
          </w:p>
        </w:tc>
        <w:tc>
          <w:tcPr>
            <w:tcW w:w="0" w:type="auto"/>
            <w:hideMark/>
          </w:tcPr>
          <w:p w14:paraId="69F461E2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5B8C" w:rsidRPr="00385B8C" w14:paraId="550BB56F" w14:textId="77777777" w:rsidTr="00BF433F">
        <w:tc>
          <w:tcPr>
            <w:tcW w:w="0" w:type="auto"/>
            <w:hideMark/>
          </w:tcPr>
          <w:p w14:paraId="696B49B5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0" w:type="auto"/>
            <w:hideMark/>
          </w:tcPr>
          <w:p w14:paraId="53F79200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Age-adjusted</w:t>
            </w:r>
          </w:p>
        </w:tc>
        <w:tc>
          <w:tcPr>
            <w:tcW w:w="0" w:type="auto"/>
            <w:hideMark/>
          </w:tcPr>
          <w:p w14:paraId="5BA8DD65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0" w:type="auto"/>
            <w:hideMark/>
          </w:tcPr>
          <w:p w14:paraId="78424BE5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1.94–7.76</w:t>
            </w:r>
          </w:p>
        </w:tc>
        <w:tc>
          <w:tcPr>
            <w:tcW w:w="0" w:type="auto"/>
            <w:hideMark/>
          </w:tcPr>
          <w:p w14:paraId="22669916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5B8C" w:rsidRPr="00385B8C" w14:paraId="30984BED" w14:textId="77777777" w:rsidTr="00BF433F">
        <w:tc>
          <w:tcPr>
            <w:tcW w:w="0" w:type="auto"/>
            <w:hideMark/>
          </w:tcPr>
          <w:p w14:paraId="3D3C585D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0" w:type="auto"/>
            <w:hideMark/>
          </w:tcPr>
          <w:p w14:paraId="4F16B6FC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Age + Sex adjusted</w:t>
            </w:r>
          </w:p>
        </w:tc>
        <w:tc>
          <w:tcPr>
            <w:tcW w:w="0" w:type="auto"/>
            <w:hideMark/>
          </w:tcPr>
          <w:p w14:paraId="3576BB29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0" w:type="auto"/>
            <w:hideMark/>
          </w:tcPr>
          <w:p w14:paraId="26F6F707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1.81–7.64</w:t>
            </w:r>
          </w:p>
        </w:tc>
        <w:tc>
          <w:tcPr>
            <w:tcW w:w="0" w:type="auto"/>
            <w:hideMark/>
          </w:tcPr>
          <w:p w14:paraId="6B6F86EE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DA5997D" w14:textId="77777777" w:rsidR="00DE630F" w:rsidRPr="00385B8C" w:rsidRDefault="00DE630F" w:rsidP="00385B8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FE3ACF" w14:textId="77777777" w:rsidR="00DE630F" w:rsidRPr="00385B8C" w:rsidRDefault="00DE630F" w:rsidP="00385B8C">
      <w:pPr>
        <w:pStyle w:val="Heading3"/>
        <w:spacing w:before="0" w:beforeAutospacing="0" w:after="0" w:afterAutospacing="0" w:line="360" w:lineRule="auto"/>
        <w:rPr>
          <w:sz w:val="24"/>
          <w:szCs w:val="24"/>
        </w:rPr>
      </w:pPr>
      <w:r w:rsidRPr="00385B8C">
        <w:rPr>
          <w:rStyle w:val="Strong"/>
          <w:b/>
          <w:bCs/>
          <w:sz w:val="24"/>
          <w:szCs w:val="24"/>
        </w:rPr>
        <w:t>Table S5. ROC Performance for Predicting Hyperferritine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816"/>
        <w:gridCol w:w="990"/>
      </w:tblGrid>
      <w:tr w:rsidR="00385B8C" w:rsidRPr="00385B8C" w14:paraId="47AE797F" w14:textId="77777777" w:rsidTr="00BF433F">
        <w:tc>
          <w:tcPr>
            <w:tcW w:w="0" w:type="auto"/>
            <w:hideMark/>
          </w:tcPr>
          <w:p w14:paraId="1822EE58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0" w:type="auto"/>
            <w:hideMark/>
          </w:tcPr>
          <w:p w14:paraId="0F1E62F7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(95% CI)</w:t>
            </w:r>
          </w:p>
        </w:tc>
        <w:tc>
          <w:tcPr>
            <w:tcW w:w="0" w:type="auto"/>
            <w:hideMark/>
          </w:tcPr>
          <w:p w14:paraId="1BC74BAA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85B8C" w:rsidRPr="00385B8C" w14:paraId="2DFBB7FF" w14:textId="77777777" w:rsidTr="00BF433F">
        <w:tc>
          <w:tcPr>
            <w:tcW w:w="0" w:type="auto"/>
            <w:hideMark/>
          </w:tcPr>
          <w:p w14:paraId="0B77D495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EL-384A/C</w:t>
            </w:r>
          </w:p>
        </w:tc>
        <w:tc>
          <w:tcPr>
            <w:tcW w:w="0" w:type="auto"/>
            <w:hideMark/>
          </w:tcPr>
          <w:p w14:paraId="0F230AA2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69 (0.61–0.77)</w:t>
            </w:r>
          </w:p>
        </w:tc>
        <w:tc>
          <w:tcPr>
            <w:tcW w:w="0" w:type="auto"/>
            <w:hideMark/>
          </w:tcPr>
          <w:p w14:paraId="4E5BACA9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5B8C" w:rsidRPr="00385B8C" w14:paraId="6B26585F" w14:textId="77777777" w:rsidTr="00BF433F">
        <w:tc>
          <w:tcPr>
            <w:tcW w:w="0" w:type="auto"/>
            <w:hideMark/>
          </w:tcPr>
          <w:p w14:paraId="2CCE7AFE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TLC</w:t>
            </w:r>
          </w:p>
        </w:tc>
        <w:tc>
          <w:tcPr>
            <w:tcW w:w="0" w:type="auto"/>
            <w:hideMark/>
          </w:tcPr>
          <w:p w14:paraId="08513573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66 (0.58–0.74)</w:t>
            </w:r>
          </w:p>
        </w:tc>
        <w:tc>
          <w:tcPr>
            <w:tcW w:w="0" w:type="auto"/>
            <w:hideMark/>
          </w:tcPr>
          <w:p w14:paraId="2E7C21B8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85B8C" w:rsidRPr="00385B8C" w14:paraId="77BA1338" w14:textId="77777777" w:rsidTr="00BF433F">
        <w:tc>
          <w:tcPr>
            <w:tcW w:w="0" w:type="auto"/>
            <w:hideMark/>
          </w:tcPr>
          <w:p w14:paraId="39192E1F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0" w:type="auto"/>
            <w:hideMark/>
          </w:tcPr>
          <w:p w14:paraId="160B2D9C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74 (0.67–0.81)</w:t>
            </w:r>
          </w:p>
        </w:tc>
        <w:tc>
          <w:tcPr>
            <w:tcW w:w="0" w:type="auto"/>
            <w:hideMark/>
          </w:tcPr>
          <w:p w14:paraId="45E1850D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88040D5" w14:textId="77777777" w:rsidR="00DE630F" w:rsidRPr="00385B8C" w:rsidRDefault="00DE630F" w:rsidP="00385B8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43FE07" w14:textId="77777777" w:rsidR="00DE630F" w:rsidRPr="00385B8C" w:rsidRDefault="00DE630F" w:rsidP="00385B8C">
      <w:pPr>
        <w:pStyle w:val="Heading3"/>
        <w:spacing w:before="0" w:beforeAutospacing="0" w:after="0" w:afterAutospacing="0" w:line="360" w:lineRule="auto"/>
        <w:rPr>
          <w:sz w:val="24"/>
          <w:szCs w:val="24"/>
        </w:rPr>
      </w:pPr>
      <w:r w:rsidRPr="00385B8C">
        <w:rPr>
          <w:rStyle w:val="Strong"/>
          <w:b/>
          <w:bCs/>
          <w:sz w:val="24"/>
          <w:szCs w:val="24"/>
        </w:rPr>
        <w:t>Table S6. ROC Performance for Predicting Elevated TL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816"/>
        <w:gridCol w:w="990"/>
      </w:tblGrid>
      <w:tr w:rsidR="00385B8C" w:rsidRPr="00385B8C" w14:paraId="57A555FE" w14:textId="77777777" w:rsidTr="00BF433F">
        <w:tc>
          <w:tcPr>
            <w:tcW w:w="0" w:type="auto"/>
            <w:hideMark/>
          </w:tcPr>
          <w:p w14:paraId="6A75136E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0" w:type="auto"/>
            <w:hideMark/>
          </w:tcPr>
          <w:p w14:paraId="28774857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(95% CI)</w:t>
            </w:r>
          </w:p>
        </w:tc>
        <w:tc>
          <w:tcPr>
            <w:tcW w:w="0" w:type="auto"/>
            <w:hideMark/>
          </w:tcPr>
          <w:p w14:paraId="031F023B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85B8C" w:rsidRPr="00385B8C" w14:paraId="3C4C1C7C" w14:textId="77777777" w:rsidTr="00BF433F">
        <w:tc>
          <w:tcPr>
            <w:tcW w:w="0" w:type="auto"/>
            <w:hideMark/>
          </w:tcPr>
          <w:p w14:paraId="7CE0D2D4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EL-384A/C</w:t>
            </w:r>
          </w:p>
        </w:tc>
        <w:tc>
          <w:tcPr>
            <w:tcW w:w="0" w:type="auto"/>
            <w:hideMark/>
          </w:tcPr>
          <w:p w14:paraId="580512E3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62 (0.54–0.70)</w:t>
            </w:r>
          </w:p>
        </w:tc>
        <w:tc>
          <w:tcPr>
            <w:tcW w:w="0" w:type="auto"/>
            <w:hideMark/>
          </w:tcPr>
          <w:p w14:paraId="55B282AD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85B8C" w:rsidRPr="00385B8C" w14:paraId="77BFCC48" w14:textId="77777777" w:rsidTr="00BF433F">
        <w:tc>
          <w:tcPr>
            <w:tcW w:w="0" w:type="auto"/>
            <w:hideMark/>
          </w:tcPr>
          <w:p w14:paraId="4EEDA1A1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rritin</w:t>
            </w:r>
          </w:p>
        </w:tc>
        <w:tc>
          <w:tcPr>
            <w:tcW w:w="0" w:type="auto"/>
            <w:hideMark/>
          </w:tcPr>
          <w:p w14:paraId="0D5E7C80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0.71 (0.64–0.79)</w:t>
            </w:r>
          </w:p>
        </w:tc>
        <w:tc>
          <w:tcPr>
            <w:tcW w:w="0" w:type="auto"/>
            <w:hideMark/>
          </w:tcPr>
          <w:p w14:paraId="7CDAFA43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40CCE62" w14:textId="77777777" w:rsidR="00DE630F" w:rsidRPr="00385B8C" w:rsidRDefault="00DE630F" w:rsidP="00385B8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A56528D" w14:textId="77777777" w:rsidR="00DE630F" w:rsidRPr="00385B8C" w:rsidRDefault="00DE630F" w:rsidP="00385B8C">
      <w:pPr>
        <w:pStyle w:val="Heading3"/>
        <w:spacing w:before="0" w:beforeAutospacing="0" w:after="0" w:afterAutospacing="0" w:line="360" w:lineRule="auto"/>
        <w:rPr>
          <w:sz w:val="24"/>
          <w:szCs w:val="24"/>
        </w:rPr>
      </w:pPr>
      <w:r w:rsidRPr="00385B8C">
        <w:rPr>
          <w:rStyle w:val="Strong"/>
          <w:b/>
          <w:bCs/>
          <w:sz w:val="24"/>
          <w:szCs w:val="24"/>
        </w:rPr>
        <w:t>Table S7. In Silico Functional Annotation of LIPG rs381308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4"/>
        <w:gridCol w:w="4022"/>
      </w:tblGrid>
      <w:tr w:rsidR="00385B8C" w:rsidRPr="00385B8C" w14:paraId="034A7E03" w14:textId="77777777" w:rsidTr="00BF433F">
        <w:tc>
          <w:tcPr>
            <w:tcW w:w="0" w:type="auto"/>
            <w:hideMark/>
          </w:tcPr>
          <w:p w14:paraId="6CA9D9F7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ol</w:t>
            </w:r>
          </w:p>
        </w:tc>
        <w:tc>
          <w:tcPr>
            <w:tcW w:w="0" w:type="auto"/>
            <w:hideMark/>
          </w:tcPr>
          <w:p w14:paraId="4B1BC467" w14:textId="77777777" w:rsidR="00DE630F" w:rsidRPr="00385B8C" w:rsidRDefault="00DE630F" w:rsidP="00385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385B8C" w:rsidRPr="00385B8C" w14:paraId="0EDE76EC" w14:textId="77777777" w:rsidTr="00BF433F">
        <w:tc>
          <w:tcPr>
            <w:tcW w:w="0" w:type="auto"/>
            <w:hideMark/>
          </w:tcPr>
          <w:p w14:paraId="5BD0DD5B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RegulomeDB</w:t>
            </w:r>
          </w:p>
        </w:tc>
        <w:tc>
          <w:tcPr>
            <w:tcW w:w="0" w:type="auto"/>
            <w:hideMark/>
          </w:tcPr>
          <w:p w14:paraId="76C8C29A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Score 2b – likely regulatory</w:t>
            </w:r>
          </w:p>
        </w:tc>
      </w:tr>
      <w:tr w:rsidR="00385B8C" w:rsidRPr="00385B8C" w14:paraId="60C2FD60" w14:textId="77777777" w:rsidTr="00BF433F">
        <w:tc>
          <w:tcPr>
            <w:tcW w:w="0" w:type="auto"/>
            <w:hideMark/>
          </w:tcPr>
          <w:p w14:paraId="078501A5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HaploReg</w:t>
            </w:r>
          </w:p>
        </w:tc>
        <w:tc>
          <w:tcPr>
            <w:tcW w:w="0" w:type="auto"/>
            <w:hideMark/>
          </w:tcPr>
          <w:p w14:paraId="149CDC7A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Alters TF motifs (SP1, NF-κB)</w:t>
            </w:r>
          </w:p>
        </w:tc>
      </w:tr>
      <w:tr w:rsidR="00385B8C" w:rsidRPr="00385B8C" w14:paraId="52115CFB" w14:textId="77777777" w:rsidTr="00BF433F">
        <w:tc>
          <w:tcPr>
            <w:tcW w:w="0" w:type="auto"/>
            <w:hideMark/>
          </w:tcPr>
          <w:p w14:paraId="337F2989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JASPAR / PROMO</w:t>
            </w:r>
          </w:p>
        </w:tc>
        <w:tc>
          <w:tcPr>
            <w:tcW w:w="0" w:type="auto"/>
            <w:hideMark/>
          </w:tcPr>
          <w:p w14:paraId="3069488F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Differential transcription factor binding</w:t>
            </w:r>
          </w:p>
        </w:tc>
      </w:tr>
      <w:tr w:rsidR="00385B8C" w:rsidRPr="00385B8C" w14:paraId="6F8597CC" w14:textId="77777777" w:rsidTr="00BF433F">
        <w:tc>
          <w:tcPr>
            <w:tcW w:w="0" w:type="auto"/>
            <w:hideMark/>
          </w:tcPr>
          <w:p w14:paraId="7F28EA83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GTEx</w:t>
            </w:r>
          </w:p>
        </w:tc>
        <w:tc>
          <w:tcPr>
            <w:tcW w:w="0" w:type="auto"/>
            <w:hideMark/>
          </w:tcPr>
          <w:p w14:paraId="5FB9A1EB" w14:textId="77777777" w:rsidR="00DE630F" w:rsidRPr="00385B8C" w:rsidRDefault="00DE630F" w:rsidP="00385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B8C">
              <w:rPr>
                <w:rFonts w:ascii="Times New Roman" w:hAnsi="Times New Roman" w:cs="Times New Roman"/>
                <w:sz w:val="24"/>
                <w:szCs w:val="24"/>
              </w:rPr>
              <w:t>eQTL signal for LIPG expression</w:t>
            </w:r>
          </w:p>
        </w:tc>
      </w:tr>
    </w:tbl>
    <w:p w14:paraId="731D6EBC" w14:textId="77777777" w:rsidR="00DE630F" w:rsidRPr="00385B8C" w:rsidRDefault="00DE630F" w:rsidP="00385B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B2E056D" w14:textId="77777777" w:rsidR="00BF433F" w:rsidRPr="00385B8C" w:rsidRDefault="00BF433F" w:rsidP="00385B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F930C6D" w14:textId="77777777" w:rsidR="00BF433F" w:rsidRPr="00385B8C" w:rsidRDefault="00BF433F" w:rsidP="00385B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75085AC" w14:textId="77777777" w:rsidR="00BF433F" w:rsidRPr="00385B8C" w:rsidRDefault="00BF433F" w:rsidP="00385B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724C351" w14:textId="77777777" w:rsidR="00BF433F" w:rsidRPr="00385B8C" w:rsidRDefault="00BF433F" w:rsidP="00385B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865DE3C" w14:textId="77777777" w:rsidR="00BF433F" w:rsidRPr="00385B8C" w:rsidRDefault="00BF433F" w:rsidP="00385B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70B552D" w14:textId="77777777" w:rsidR="00385B8C" w:rsidRDefault="00385B8C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28CF6DB9" w14:textId="77777777" w:rsidR="00385B8C" w:rsidRDefault="00385B8C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38B12BE6" w14:textId="77777777" w:rsidR="00385B8C" w:rsidRDefault="00385B8C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7FEDDA49" w14:textId="77777777" w:rsidR="00385B8C" w:rsidRDefault="00385B8C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44F776E5" w14:textId="77777777" w:rsidR="00BF433F" w:rsidRDefault="00BF433F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41D118FD" w14:textId="77777777" w:rsidR="00F80C1B" w:rsidRDefault="00F80C1B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0DB875FC" w14:textId="77777777" w:rsidR="00F80C1B" w:rsidRDefault="00F80C1B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7892F060" w14:textId="77777777" w:rsidR="00F80C1B" w:rsidRDefault="00F80C1B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381C9D0B" w14:textId="77777777" w:rsidR="00F80C1B" w:rsidRDefault="00F80C1B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3CC186BD" w14:textId="77777777" w:rsidR="00F80C1B" w:rsidRDefault="00F80C1B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675ACF08" w14:textId="77777777" w:rsidR="00F80C1B" w:rsidRDefault="00F80C1B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21C565F6" w14:textId="77777777" w:rsidR="00F80C1B" w:rsidRDefault="00F80C1B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2CE5521B" w14:textId="77777777" w:rsidR="00F80C1B" w:rsidRDefault="00F80C1B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748B9113" w14:textId="77777777" w:rsidR="00F80C1B" w:rsidRDefault="00F80C1B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294979BE" w14:textId="77777777" w:rsidR="00F80C1B" w:rsidRDefault="00F80C1B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02D040F9" w14:textId="77777777" w:rsidR="00F80C1B" w:rsidRDefault="00F80C1B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1AB3964" w14:textId="77777777" w:rsidR="00A26A47" w:rsidRDefault="00A26A47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1845FF4E" w14:textId="77777777" w:rsidR="00A26A47" w:rsidRDefault="00A26A47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b/>
          <w:bCs/>
          <w:sz w:val="24"/>
          <w:szCs w:val="24"/>
        </w:rPr>
      </w:pPr>
    </w:p>
    <w:p w14:paraId="79056B4D" w14:textId="74135C70" w:rsidR="00B41351" w:rsidRPr="00A26A47" w:rsidRDefault="00B41351" w:rsidP="00385B8C">
      <w:pPr>
        <w:autoSpaceDE w:val="0"/>
        <w:autoSpaceDN w:val="0"/>
        <w:adjustRightInd w:val="0"/>
        <w:spacing w:after="0" w:line="360" w:lineRule="auto"/>
        <w:rPr>
          <w:rFonts w:ascii="Times New Roman" w:eastAsia="Times New Roman-Bold" w:hAnsi="Times New Roman" w:cs="Times New Roman"/>
          <w:sz w:val="24"/>
          <w:szCs w:val="24"/>
        </w:rPr>
      </w:pPr>
      <w:r w:rsidRPr="00B41351">
        <w:rPr>
          <w:rFonts w:ascii="Times New Roman" w:eastAsia="Times New Roman-Bold" w:hAnsi="Times New Roman" w:cs="Times New Roman"/>
          <w:b/>
          <w:bCs/>
          <w:sz w:val="24"/>
          <w:szCs w:val="24"/>
        </w:rPr>
        <w:lastRenderedPageBreak/>
        <w:t>Supplementary Figure S1. Representative PCR-RFLP genotyping results of the EL-384A/C (rs3813082) polymorphism resolved on a 3% agarose gel.</w:t>
      </w:r>
      <w:r w:rsidRPr="00B41351">
        <w:rPr>
          <w:rFonts w:ascii="Times New Roman" w:eastAsia="Times New Roman-Bold" w:hAnsi="Times New Roman" w:cs="Times New Roman"/>
          <w:sz w:val="24"/>
          <w:szCs w:val="24"/>
        </w:rPr>
        <w:br/>
        <w:t>Lane M: DNA marker; Lane 2: AA genotype showing a single band at 254 bp; Lane 3: AC genotype showing 254 bp, 142 bp, and 112 bp fragments; Lane 4: CC genotype showing 142 bp and 112 bp fragments following restriction enzyme digestion.</w:t>
      </w:r>
    </w:p>
    <w:p w14:paraId="7938657C" w14:textId="77777777" w:rsidR="00A26A47" w:rsidRDefault="00A26A47" w:rsidP="00A26A47">
      <w:pPr>
        <w:pStyle w:val="NormalWeb"/>
      </w:pPr>
      <w:r>
        <w:rPr>
          <w:noProof/>
          <w:lang w:val="en-PH" w:eastAsia="en-PH"/>
        </w:rPr>
        <w:drawing>
          <wp:inline distT="0" distB="0" distL="0" distR="0" wp14:anchorId="039A4342" wp14:editId="09F0213C">
            <wp:extent cx="5904865" cy="4422098"/>
            <wp:effectExtent l="0" t="0" r="63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562" cy="443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6A4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67A262" w14:textId="77777777" w:rsidR="001314CC" w:rsidRDefault="001314CC" w:rsidP="00704995">
      <w:pPr>
        <w:spacing w:after="0" w:line="240" w:lineRule="auto"/>
      </w:pPr>
      <w:r>
        <w:separator/>
      </w:r>
    </w:p>
  </w:endnote>
  <w:endnote w:type="continuationSeparator" w:id="0">
    <w:p w14:paraId="6947DBEF" w14:textId="77777777" w:rsidR="001314CC" w:rsidRDefault="001314CC" w:rsidP="00704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27991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63D625" w14:textId="04139425" w:rsidR="00704995" w:rsidRDefault="007049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C1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DF994EC" w14:textId="77777777" w:rsidR="00704995" w:rsidRDefault="007049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8A45EF" w14:textId="77777777" w:rsidR="001314CC" w:rsidRDefault="001314CC" w:rsidP="00704995">
      <w:pPr>
        <w:spacing w:after="0" w:line="240" w:lineRule="auto"/>
      </w:pPr>
      <w:r>
        <w:separator/>
      </w:r>
    </w:p>
  </w:footnote>
  <w:footnote w:type="continuationSeparator" w:id="0">
    <w:p w14:paraId="3BF0EFB6" w14:textId="77777777" w:rsidR="001314CC" w:rsidRDefault="001314CC" w:rsidP="007049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733089"/>
    <w:multiLevelType w:val="multilevel"/>
    <w:tmpl w:val="76F27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D31800"/>
    <w:multiLevelType w:val="multilevel"/>
    <w:tmpl w:val="D842E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7624E2D"/>
    <w:multiLevelType w:val="multilevel"/>
    <w:tmpl w:val="AD38E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72C7632"/>
    <w:multiLevelType w:val="hybridMultilevel"/>
    <w:tmpl w:val="74985D0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4B2ED2"/>
    <w:multiLevelType w:val="multilevel"/>
    <w:tmpl w:val="BAE8D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2227B43"/>
    <w:multiLevelType w:val="multilevel"/>
    <w:tmpl w:val="1E4E1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58A0068"/>
    <w:multiLevelType w:val="multilevel"/>
    <w:tmpl w:val="9ED6F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D54657E"/>
    <w:multiLevelType w:val="multilevel"/>
    <w:tmpl w:val="D8829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69B04D4"/>
    <w:multiLevelType w:val="multilevel"/>
    <w:tmpl w:val="B27A6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95D2ADC"/>
    <w:multiLevelType w:val="multilevel"/>
    <w:tmpl w:val="E6444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9"/>
  </w:num>
  <w:num w:numId="3">
    <w:abstractNumId w:val="0"/>
  </w:num>
  <w:num w:numId="4">
    <w:abstractNumId w:val="8"/>
  </w:num>
  <w:num w:numId="5">
    <w:abstractNumId w:val="2"/>
  </w:num>
  <w:num w:numId="6">
    <w:abstractNumId w:val="6"/>
  </w:num>
  <w:num w:numId="7">
    <w:abstractNumId w:val="1"/>
  </w:num>
  <w:num w:numId="8">
    <w:abstractNumId w:val="5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718"/>
    <w:rsid w:val="000056AB"/>
    <w:rsid w:val="00032B3D"/>
    <w:rsid w:val="00076AF7"/>
    <w:rsid w:val="000B3CE6"/>
    <w:rsid w:val="000F4A98"/>
    <w:rsid w:val="00122721"/>
    <w:rsid w:val="001314CC"/>
    <w:rsid w:val="00175AEB"/>
    <w:rsid w:val="001837EC"/>
    <w:rsid w:val="0024659D"/>
    <w:rsid w:val="00283265"/>
    <w:rsid w:val="002C7E51"/>
    <w:rsid w:val="002D6874"/>
    <w:rsid w:val="003333BF"/>
    <w:rsid w:val="00335875"/>
    <w:rsid w:val="00385B8C"/>
    <w:rsid w:val="003948A1"/>
    <w:rsid w:val="00395E7F"/>
    <w:rsid w:val="003E1523"/>
    <w:rsid w:val="004011CE"/>
    <w:rsid w:val="00402718"/>
    <w:rsid w:val="0042614F"/>
    <w:rsid w:val="004A30B8"/>
    <w:rsid w:val="004E0E31"/>
    <w:rsid w:val="004F036C"/>
    <w:rsid w:val="00536E94"/>
    <w:rsid w:val="00542D73"/>
    <w:rsid w:val="00552ED9"/>
    <w:rsid w:val="00555680"/>
    <w:rsid w:val="0058751C"/>
    <w:rsid w:val="005B64AD"/>
    <w:rsid w:val="005C6908"/>
    <w:rsid w:val="00642625"/>
    <w:rsid w:val="006B4A00"/>
    <w:rsid w:val="00704995"/>
    <w:rsid w:val="00711E52"/>
    <w:rsid w:val="00717D70"/>
    <w:rsid w:val="00721C2E"/>
    <w:rsid w:val="0077454F"/>
    <w:rsid w:val="007B77D4"/>
    <w:rsid w:val="008969EE"/>
    <w:rsid w:val="008B58E7"/>
    <w:rsid w:val="008F6631"/>
    <w:rsid w:val="00990B18"/>
    <w:rsid w:val="00A01924"/>
    <w:rsid w:val="00A12217"/>
    <w:rsid w:val="00A26A47"/>
    <w:rsid w:val="00A34FDF"/>
    <w:rsid w:val="00A638EC"/>
    <w:rsid w:val="00AE072E"/>
    <w:rsid w:val="00AF1677"/>
    <w:rsid w:val="00B41351"/>
    <w:rsid w:val="00B454DE"/>
    <w:rsid w:val="00B5479E"/>
    <w:rsid w:val="00B61837"/>
    <w:rsid w:val="00B64C70"/>
    <w:rsid w:val="00BD7968"/>
    <w:rsid w:val="00BF0A76"/>
    <w:rsid w:val="00BF433F"/>
    <w:rsid w:val="00C60FA8"/>
    <w:rsid w:val="00C81F7F"/>
    <w:rsid w:val="00D16DC3"/>
    <w:rsid w:val="00D51CD4"/>
    <w:rsid w:val="00D77183"/>
    <w:rsid w:val="00DD4486"/>
    <w:rsid w:val="00DE603D"/>
    <w:rsid w:val="00DE630F"/>
    <w:rsid w:val="00DF081A"/>
    <w:rsid w:val="00E67F44"/>
    <w:rsid w:val="00E712A2"/>
    <w:rsid w:val="00E71C67"/>
    <w:rsid w:val="00EA74C5"/>
    <w:rsid w:val="00EB2AA5"/>
    <w:rsid w:val="00EB5A8C"/>
    <w:rsid w:val="00F53D8D"/>
    <w:rsid w:val="00F613DF"/>
    <w:rsid w:val="00F80C1B"/>
    <w:rsid w:val="00FF57DA"/>
    <w:rsid w:val="00F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F7E94"/>
  <w15:chartTrackingRefBased/>
  <w15:docId w15:val="{95D4624E-5953-4A2C-9661-CACC00472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3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0271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02718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styleId="Strong">
    <w:name w:val="Strong"/>
    <w:basedOn w:val="DefaultParagraphFont"/>
    <w:uiPriority w:val="22"/>
    <w:qFormat/>
    <w:rsid w:val="00402718"/>
    <w:rPr>
      <w:b/>
      <w:bCs/>
    </w:rPr>
  </w:style>
  <w:style w:type="table" w:styleId="TableGrid">
    <w:name w:val="Table Grid"/>
    <w:basedOn w:val="TableNormal"/>
    <w:uiPriority w:val="39"/>
    <w:rsid w:val="004027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E6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30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E630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049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995"/>
  </w:style>
  <w:style w:type="paragraph" w:styleId="Footer">
    <w:name w:val="footer"/>
    <w:basedOn w:val="Normal"/>
    <w:link w:val="FooterChar"/>
    <w:uiPriority w:val="99"/>
    <w:unhideWhenUsed/>
    <w:rsid w:val="007049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995"/>
  </w:style>
  <w:style w:type="paragraph" w:styleId="ListParagraph">
    <w:name w:val="List Paragraph"/>
    <w:basedOn w:val="Normal"/>
    <w:uiPriority w:val="34"/>
    <w:qFormat/>
    <w:rsid w:val="001837EC"/>
    <w:pPr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3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6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4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13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3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6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5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7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43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1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35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42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79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1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95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9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0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9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17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3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6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5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8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5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0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88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25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0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45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account</cp:lastModifiedBy>
  <cp:revision>2</cp:revision>
  <dcterms:created xsi:type="dcterms:W3CDTF">2026-06-01T04:35:00Z</dcterms:created>
  <dcterms:modified xsi:type="dcterms:W3CDTF">2026-06-01T04:35:00Z</dcterms:modified>
</cp:coreProperties>
</file>